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A1B35" w14:textId="77777777" w:rsidR="002F2991" w:rsidRPr="00D62FEF" w:rsidRDefault="002F2991" w:rsidP="002F299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FA0C8E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FA0C8E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 </w:t>
      </w:r>
      <w:r w:rsidRPr="006B53F9">
        <w:rPr>
          <w:rFonts w:ascii="Arial" w:eastAsia="Times New Roman" w:hAnsi="Arial" w:cs="Arial"/>
          <w:b/>
          <w:bCs/>
          <w:sz w:val="22"/>
          <w:szCs w:val="22"/>
        </w:rPr>
        <w:t xml:space="preserve">PLTP silencing does not affect sensitivity to other forms of cell death. </w:t>
      </w:r>
    </w:p>
    <w:p w14:paraId="3E62A63B" w14:textId="77777777" w:rsidR="002F2991" w:rsidRDefault="002F2991" w:rsidP="002F2991">
      <w:pPr>
        <w:spacing w:line="48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6B53F9">
        <w:rPr>
          <w:rFonts w:ascii="Arial" w:eastAsia="Times New Roman" w:hAnsi="Arial" w:cs="Arial"/>
          <w:sz w:val="22"/>
          <w:szCs w:val="22"/>
        </w:rPr>
        <w:t xml:space="preserve">(A) Viability analysis of PLTP knockdown cells subjected to indicated treatments. </w:t>
      </w:r>
      <w:r>
        <w:rPr>
          <w:rFonts w:ascii="Arial" w:eastAsia="Times New Roman" w:hAnsi="Arial" w:cs="Arial"/>
          <w:sz w:val="22"/>
          <w:szCs w:val="22"/>
        </w:rPr>
        <w:t xml:space="preserve"> </w:t>
      </w:r>
      <w:r w:rsidRPr="006B53F9">
        <w:rPr>
          <w:rFonts w:ascii="Arial" w:eastAsia="Times New Roman" w:hAnsi="Arial" w:cs="Arial"/>
          <w:sz w:val="22"/>
          <w:szCs w:val="22"/>
        </w:rPr>
        <w:t xml:space="preserve">Cells </w:t>
      </w:r>
      <w:r>
        <w:rPr>
          <w:rFonts w:ascii="Arial" w:eastAsia="Times New Roman" w:hAnsi="Arial" w:cs="Arial"/>
          <w:sz w:val="22"/>
          <w:szCs w:val="22"/>
        </w:rPr>
        <w:t xml:space="preserve">were </w:t>
      </w:r>
      <w:r w:rsidRPr="006B53F9">
        <w:rPr>
          <w:rFonts w:ascii="Arial" w:eastAsia="Times New Roman" w:hAnsi="Arial" w:cs="Arial"/>
          <w:sz w:val="22"/>
          <w:szCs w:val="22"/>
        </w:rPr>
        <w:t xml:space="preserve">pretreated with either 2 </w:t>
      </w:r>
      <w:r w:rsidRPr="006B53F9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</w:rPr>
        <w:t>µM</w:t>
      </w:r>
      <w:r w:rsidRPr="006B53F9">
        <w:rPr>
          <w:rFonts w:ascii="Arial" w:eastAsia="Times New Roman" w:hAnsi="Arial" w:cs="Arial"/>
          <w:sz w:val="22"/>
          <w:szCs w:val="22"/>
        </w:rPr>
        <w:t xml:space="preserve"> ferrostatin or 50 </w:t>
      </w:r>
      <w:proofErr w:type="spellStart"/>
      <w:r w:rsidRPr="006B53F9">
        <w:rPr>
          <w:rFonts w:ascii="Arial" w:eastAsia="Times New Roman" w:hAnsi="Arial" w:cs="Arial"/>
          <w:sz w:val="22"/>
          <w:szCs w:val="22"/>
        </w:rPr>
        <w:t>nM</w:t>
      </w:r>
      <w:proofErr w:type="spellEnd"/>
      <w:r w:rsidRPr="006B53F9"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 w:rsidRPr="006B53F9">
        <w:rPr>
          <w:rFonts w:ascii="Arial" w:eastAsia="Times New Roman" w:hAnsi="Arial" w:cs="Arial"/>
          <w:sz w:val="22"/>
          <w:szCs w:val="22"/>
        </w:rPr>
        <w:t>liproxstatin</w:t>
      </w:r>
      <w:proofErr w:type="spellEnd"/>
      <w:r w:rsidRPr="006B53F9">
        <w:rPr>
          <w:rFonts w:ascii="Arial" w:eastAsia="Times New Roman" w:hAnsi="Arial" w:cs="Arial"/>
          <w:sz w:val="22"/>
          <w:szCs w:val="22"/>
        </w:rPr>
        <w:t xml:space="preserve"> for 30 minutes, followed by treatment with 1 </w:t>
      </w:r>
      <w:r w:rsidRPr="006B53F9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</w:rPr>
        <w:t>µM</w:t>
      </w:r>
      <w:r w:rsidRPr="006B53F9">
        <w:rPr>
          <w:rFonts w:ascii="Arial" w:eastAsia="Times New Roman" w:hAnsi="Arial" w:cs="Arial"/>
          <w:sz w:val="22"/>
          <w:szCs w:val="22"/>
        </w:rPr>
        <w:t xml:space="preserve"> RSL3 for 24 hours. </w:t>
      </w:r>
      <w:r>
        <w:rPr>
          <w:rFonts w:ascii="Arial" w:eastAsia="Times New Roman" w:hAnsi="Arial" w:cs="Arial"/>
          <w:sz w:val="22"/>
          <w:szCs w:val="22"/>
        </w:rPr>
        <w:t xml:space="preserve"> </w:t>
      </w:r>
      <w:r w:rsidRPr="006B53F9">
        <w:rPr>
          <w:rFonts w:ascii="Arial" w:eastAsia="Times New Roman" w:hAnsi="Arial" w:cs="Arial"/>
          <w:sz w:val="22"/>
          <w:szCs w:val="22"/>
        </w:rPr>
        <w:t xml:space="preserve">Viability normalized to untreated cells, error bars indicate standard deviation, n = 4. </w:t>
      </w:r>
    </w:p>
    <w:p w14:paraId="69900770" w14:textId="77777777" w:rsidR="002F2991" w:rsidRDefault="002F2991" w:rsidP="002F299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B53F9">
        <w:rPr>
          <w:rFonts w:ascii="Arial" w:hAnsi="Arial" w:cs="Arial"/>
          <w:sz w:val="22"/>
          <w:szCs w:val="22"/>
        </w:rPr>
        <w:t xml:space="preserve">(B) Viability analysis of short hairpin control or PLTP knockdown cells treated with indicated doses of cisplatin for 72 hours. </w:t>
      </w:r>
      <w:r>
        <w:rPr>
          <w:rFonts w:ascii="Arial" w:hAnsi="Arial" w:cs="Arial"/>
          <w:sz w:val="22"/>
          <w:szCs w:val="22"/>
        </w:rPr>
        <w:t xml:space="preserve"> </w:t>
      </w:r>
      <w:r w:rsidRPr="006B53F9">
        <w:rPr>
          <w:rFonts w:ascii="Arial" w:hAnsi="Arial" w:cs="Arial"/>
          <w:sz w:val="22"/>
          <w:szCs w:val="22"/>
        </w:rPr>
        <w:t xml:space="preserve">Error bars represent standard error of mean, n = 4. </w:t>
      </w:r>
    </w:p>
    <w:p w14:paraId="557A4401" w14:textId="77777777" w:rsidR="002F2991" w:rsidRDefault="002F2991" w:rsidP="002F2991">
      <w:pPr>
        <w:spacing w:line="48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6B53F9">
        <w:rPr>
          <w:rFonts w:ascii="Arial" w:hAnsi="Arial" w:cs="Arial"/>
          <w:sz w:val="22"/>
          <w:szCs w:val="22"/>
        </w:rPr>
        <w:t xml:space="preserve">(C) Viability analysis of short hairpin control or PLTP knockdown cells treated 1 </w:t>
      </w:r>
      <w:r w:rsidRPr="006B53F9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</w:rPr>
        <w:t xml:space="preserve">µM </w:t>
      </w:r>
      <w:r w:rsidRPr="006B53F9">
        <w:rPr>
          <w:rFonts w:ascii="Arial" w:hAnsi="Arial" w:cs="Arial"/>
          <w:sz w:val="22"/>
          <w:szCs w:val="22"/>
        </w:rPr>
        <w:t xml:space="preserve">cisplatin for 72 hours (single point from b). </w:t>
      </w:r>
      <w:r>
        <w:rPr>
          <w:rFonts w:ascii="Arial" w:hAnsi="Arial" w:cs="Arial"/>
          <w:sz w:val="22"/>
          <w:szCs w:val="22"/>
        </w:rPr>
        <w:t xml:space="preserve"> </w:t>
      </w:r>
      <w:r w:rsidRPr="006B53F9">
        <w:rPr>
          <w:rFonts w:ascii="Arial" w:hAnsi="Arial" w:cs="Arial"/>
          <w:color w:val="222222"/>
          <w:sz w:val="22"/>
          <w:szCs w:val="22"/>
          <w:shd w:val="clear" w:color="auto" w:fill="FFFFFF"/>
        </w:rPr>
        <w:t>E</w:t>
      </w:r>
      <w:r w:rsidRPr="006B53F9">
        <w:rPr>
          <w:rFonts w:ascii="Arial" w:hAnsi="Arial" w:cs="Arial"/>
          <w:sz w:val="22"/>
          <w:szCs w:val="22"/>
        </w:rPr>
        <w:t xml:space="preserve">rror bars indicate standard </w:t>
      </w:r>
      <w:r>
        <w:rPr>
          <w:rFonts w:ascii="Arial" w:hAnsi="Arial" w:cs="Arial"/>
          <w:sz w:val="22"/>
          <w:szCs w:val="22"/>
        </w:rPr>
        <w:t>error of the mean;</w:t>
      </w:r>
      <w:r w:rsidRPr="006B53F9">
        <w:rPr>
          <w:rFonts w:ascii="Arial" w:hAnsi="Arial" w:cs="Arial"/>
          <w:sz w:val="22"/>
          <w:szCs w:val="22"/>
        </w:rPr>
        <w:t xml:space="preserve"> p-value not significant.</w:t>
      </w:r>
      <w:r w:rsidRPr="006B53F9">
        <w:rPr>
          <w:rFonts w:ascii="Arial" w:eastAsia="Times New Roman" w:hAnsi="Arial" w:cs="Arial"/>
          <w:sz w:val="22"/>
          <w:szCs w:val="22"/>
        </w:rPr>
        <w:t xml:space="preserve"> </w:t>
      </w:r>
    </w:p>
    <w:p w14:paraId="4E8FBEEB" w14:textId="77777777" w:rsidR="002F2991" w:rsidRPr="006B53F9" w:rsidRDefault="002F2991" w:rsidP="002F2991">
      <w:pPr>
        <w:spacing w:line="48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6B53F9">
        <w:rPr>
          <w:rFonts w:ascii="Arial" w:hAnsi="Arial" w:cs="Arial"/>
          <w:sz w:val="22"/>
          <w:szCs w:val="22"/>
        </w:rPr>
        <w:t>(D-</w:t>
      </w:r>
      <w:proofErr w:type="gramStart"/>
      <w:r w:rsidRPr="006B53F9">
        <w:rPr>
          <w:rFonts w:ascii="Arial" w:hAnsi="Arial" w:cs="Arial"/>
          <w:sz w:val="22"/>
          <w:szCs w:val="22"/>
        </w:rPr>
        <w:t xml:space="preserve">G) </w:t>
      </w:r>
      <w:r>
        <w:rPr>
          <w:rFonts w:ascii="Arial" w:hAnsi="Arial" w:cs="Arial"/>
          <w:sz w:val="22"/>
          <w:szCs w:val="22"/>
        </w:rPr>
        <w:t xml:space="preserve"> </w:t>
      </w:r>
      <w:r w:rsidRPr="006B53F9">
        <w:rPr>
          <w:rFonts w:ascii="Arial" w:hAnsi="Arial" w:cs="Arial"/>
          <w:sz w:val="22"/>
          <w:szCs w:val="22"/>
        </w:rPr>
        <w:t>Viability</w:t>
      </w:r>
      <w:proofErr w:type="gramEnd"/>
      <w:r w:rsidRPr="006B53F9">
        <w:rPr>
          <w:rFonts w:ascii="Arial" w:hAnsi="Arial" w:cs="Arial"/>
          <w:sz w:val="22"/>
          <w:szCs w:val="22"/>
        </w:rPr>
        <w:t xml:space="preserve"> analysis of short hairpin control or PLTP knockdown cells treated with indicated doses of (d) doxorubicin, (e) etoposide, (f) </w:t>
      </w:r>
      <w:proofErr w:type="spellStart"/>
      <w:r w:rsidRPr="006B53F9">
        <w:rPr>
          <w:rFonts w:ascii="Arial" w:hAnsi="Arial" w:cs="Arial"/>
          <w:sz w:val="22"/>
          <w:szCs w:val="22"/>
        </w:rPr>
        <w:t>camptothecin</w:t>
      </w:r>
      <w:proofErr w:type="spellEnd"/>
      <w:r>
        <w:rPr>
          <w:rFonts w:ascii="Arial" w:hAnsi="Arial" w:cs="Arial"/>
          <w:sz w:val="22"/>
          <w:szCs w:val="22"/>
        </w:rPr>
        <w:t>,</w:t>
      </w:r>
      <w:r w:rsidRPr="006B53F9">
        <w:rPr>
          <w:rFonts w:ascii="Arial" w:hAnsi="Arial" w:cs="Arial"/>
          <w:sz w:val="22"/>
          <w:szCs w:val="22"/>
        </w:rPr>
        <w:t xml:space="preserve"> or (g) tunicamycin for 72 hours. </w:t>
      </w:r>
      <w:r>
        <w:rPr>
          <w:rFonts w:ascii="Arial" w:hAnsi="Arial" w:cs="Arial"/>
          <w:sz w:val="22"/>
          <w:szCs w:val="22"/>
        </w:rPr>
        <w:t xml:space="preserve"> </w:t>
      </w:r>
      <w:r w:rsidRPr="006B53F9">
        <w:rPr>
          <w:rFonts w:ascii="Arial" w:hAnsi="Arial" w:cs="Arial"/>
          <w:sz w:val="22"/>
          <w:szCs w:val="22"/>
        </w:rPr>
        <w:t xml:space="preserve">Error bars represent standard error of mean, n = 4.  No significant differences observed. </w:t>
      </w:r>
    </w:p>
    <w:p w14:paraId="5A5F76A2" w14:textId="77777777" w:rsidR="00870174" w:rsidRDefault="00870174"/>
    <w:sectPr w:rsidR="00870174" w:rsidSect="00745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991"/>
    <w:rsid w:val="00005DA2"/>
    <w:rsid w:val="000250CD"/>
    <w:rsid w:val="0003271D"/>
    <w:rsid w:val="000412B9"/>
    <w:rsid w:val="0009171D"/>
    <w:rsid w:val="00096FD0"/>
    <w:rsid w:val="000A5CF5"/>
    <w:rsid w:val="000B0123"/>
    <w:rsid w:val="000C597E"/>
    <w:rsid w:val="000C6C98"/>
    <w:rsid w:val="000E15EC"/>
    <w:rsid w:val="00100634"/>
    <w:rsid w:val="001125C8"/>
    <w:rsid w:val="00121BCD"/>
    <w:rsid w:val="001276A8"/>
    <w:rsid w:val="00151868"/>
    <w:rsid w:val="00166B45"/>
    <w:rsid w:val="001905E4"/>
    <w:rsid w:val="001A4DB1"/>
    <w:rsid w:val="001C7750"/>
    <w:rsid w:val="001E5B43"/>
    <w:rsid w:val="001F0C44"/>
    <w:rsid w:val="001F0CCC"/>
    <w:rsid w:val="001F19F7"/>
    <w:rsid w:val="0023534D"/>
    <w:rsid w:val="00236FF7"/>
    <w:rsid w:val="00246D77"/>
    <w:rsid w:val="002733EF"/>
    <w:rsid w:val="002A109E"/>
    <w:rsid w:val="002A390E"/>
    <w:rsid w:val="002B76A4"/>
    <w:rsid w:val="002C0025"/>
    <w:rsid w:val="002D3345"/>
    <w:rsid w:val="002E0B62"/>
    <w:rsid w:val="002F0C85"/>
    <w:rsid w:val="002F2991"/>
    <w:rsid w:val="00314475"/>
    <w:rsid w:val="00317163"/>
    <w:rsid w:val="003422A5"/>
    <w:rsid w:val="00350B4E"/>
    <w:rsid w:val="003633A1"/>
    <w:rsid w:val="003A601A"/>
    <w:rsid w:val="003B1BBE"/>
    <w:rsid w:val="003B4E98"/>
    <w:rsid w:val="003D3A85"/>
    <w:rsid w:val="003E4387"/>
    <w:rsid w:val="003F4E73"/>
    <w:rsid w:val="0040141B"/>
    <w:rsid w:val="00491EE3"/>
    <w:rsid w:val="00492FD6"/>
    <w:rsid w:val="004D6E99"/>
    <w:rsid w:val="00521B63"/>
    <w:rsid w:val="0053557E"/>
    <w:rsid w:val="00542437"/>
    <w:rsid w:val="005C2214"/>
    <w:rsid w:val="00610B5B"/>
    <w:rsid w:val="00615FB5"/>
    <w:rsid w:val="006302A4"/>
    <w:rsid w:val="00644A5C"/>
    <w:rsid w:val="006872EB"/>
    <w:rsid w:val="006F45E5"/>
    <w:rsid w:val="00702909"/>
    <w:rsid w:val="00706468"/>
    <w:rsid w:val="00714CBC"/>
    <w:rsid w:val="00717851"/>
    <w:rsid w:val="00734DA5"/>
    <w:rsid w:val="00745B8D"/>
    <w:rsid w:val="00756998"/>
    <w:rsid w:val="00780F95"/>
    <w:rsid w:val="007836A0"/>
    <w:rsid w:val="007846BD"/>
    <w:rsid w:val="007A7933"/>
    <w:rsid w:val="007C1079"/>
    <w:rsid w:val="007F1125"/>
    <w:rsid w:val="00816E88"/>
    <w:rsid w:val="0085207A"/>
    <w:rsid w:val="00870174"/>
    <w:rsid w:val="008A6975"/>
    <w:rsid w:val="008C63B9"/>
    <w:rsid w:val="008D1894"/>
    <w:rsid w:val="008F0F56"/>
    <w:rsid w:val="0090103B"/>
    <w:rsid w:val="009121B5"/>
    <w:rsid w:val="00912CA7"/>
    <w:rsid w:val="009440C9"/>
    <w:rsid w:val="00966A04"/>
    <w:rsid w:val="009977EF"/>
    <w:rsid w:val="009A0DB0"/>
    <w:rsid w:val="009A6449"/>
    <w:rsid w:val="009B1FDC"/>
    <w:rsid w:val="009C44D9"/>
    <w:rsid w:val="009F5D53"/>
    <w:rsid w:val="00A00E88"/>
    <w:rsid w:val="00A059E0"/>
    <w:rsid w:val="00A1515C"/>
    <w:rsid w:val="00A21CB4"/>
    <w:rsid w:val="00A26A6B"/>
    <w:rsid w:val="00A46775"/>
    <w:rsid w:val="00A510E3"/>
    <w:rsid w:val="00A61BE9"/>
    <w:rsid w:val="00A70B16"/>
    <w:rsid w:val="00AA60B9"/>
    <w:rsid w:val="00B02FA4"/>
    <w:rsid w:val="00B11E3C"/>
    <w:rsid w:val="00B1382D"/>
    <w:rsid w:val="00B35FA2"/>
    <w:rsid w:val="00B6157F"/>
    <w:rsid w:val="00B824F3"/>
    <w:rsid w:val="00BB2367"/>
    <w:rsid w:val="00BC443C"/>
    <w:rsid w:val="00BD35BC"/>
    <w:rsid w:val="00BD3A26"/>
    <w:rsid w:val="00C149A0"/>
    <w:rsid w:val="00C21611"/>
    <w:rsid w:val="00C6271F"/>
    <w:rsid w:val="00C911ED"/>
    <w:rsid w:val="00CC6B42"/>
    <w:rsid w:val="00CD7223"/>
    <w:rsid w:val="00CE39E8"/>
    <w:rsid w:val="00CE697E"/>
    <w:rsid w:val="00D27D90"/>
    <w:rsid w:val="00D439E5"/>
    <w:rsid w:val="00D443FD"/>
    <w:rsid w:val="00D62882"/>
    <w:rsid w:val="00D8307E"/>
    <w:rsid w:val="00DB7FE3"/>
    <w:rsid w:val="00DC347A"/>
    <w:rsid w:val="00DD093B"/>
    <w:rsid w:val="00DE6E0E"/>
    <w:rsid w:val="00E0377D"/>
    <w:rsid w:val="00E1441B"/>
    <w:rsid w:val="00E70804"/>
    <w:rsid w:val="00E85ADC"/>
    <w:rsid w:val="00E85BBE"/>
    <w:rsid w:val="00E94E04"/>
    <w:rsid w:val="00EB0253"/>
    <w:rsid w:val="00EC7F28"/>
    <w:rsid w:val="00F108BB"/>
    <w:rsid w:val="00F312D1"/>
    <w:rsid w:val="00F9002D"/>
    <w:rsid w:val="00F96E18"/>
    <w:rsid w:val="00FC1E5E"/>
    <w:rsid w:val="00FC7204"/>
    <w:rsid w:val="00FC7812"/>
    <w:rsid w:val="00FE7BAC"/>
    <w:rsid w:val="00FE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9DB0A6"/>
  <w15:chartTrackingRefBased/>
  <w15:docId w15:val="{639A91F8-0BC4-6A4F-BF4B-92F9378F3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Murphy</dc:creator>
  <cp:keywords/>
  <dc:description/>
  <cp:lastModifiedBy>Maureen Murphy</cp:lastModifiedBy>
  <cp:revision>1</cp:revision>
  <dcterms:created xsi:type="dcterms:W3CDTF">2022-05-04T15:27:00Z</dcterms:created>
  <dcterms:modified xsi:type="dcterms:W3CDTF">2022-05-04T15:27:00Z</dcterms:modified>
</cp:coreProperties>
</file>